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E556" w14:textId="77777777" w:rsidR="005E78F7" w:rsidRPr="00732483" w:rsidRDefault="005E78F7" w:rsidP="005E78F7">
      <w:pPr>
        <w:bidi w:val="0"/>
        <w:spacing w:after="160" w:line="259" w:lineRule="auto"/>
        <w:ind w:left="1008" w:firstLine="0"/>
        <w:jc w:val="center"/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t xml:space="preserve">S2 </w:t>
      </w:r>
      <w:r w:rsidRPr="00732483">
        <w:rPr>
          <w:rFonts w:eastAsia="Calibri" w:cs="Times New Roman"/>
          <w:b/>
          <w:bCs/>
        </w:rPr>
        <w:t>Table. A comparison of the happiness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925"/>
        <w:gridCol w:w="1645"/>
        <w:gridCol w:w="2000"/>
        <w:gridCol w:w="2276"/>
      </w:tblGrid>
      <w:tr w:rsidR="005E78F7" w:rsidRPr="00732483" w14:paraId="1F66F142" w14:textId="77777777" w:rsidTr="006854C5">
        <w:trPr>
          <w:trHeight w:val="562"/>
        </w:trPr>
        <w:tc>
          <w:tcPr>
            <w:tcW w:w="1505" w:type="dxa"/>
            <w:vAlign w:val="center"/>
          </w:tcPr>
          <w:p w14:paraId="1A16E5B1" w14:textId="77777777" w:rsidR="005E78F7" w:rsidRPr="00732483" w:rsidRDefault="005E78F7" w:rsidP="006854C5">
            <w:pPr>
              <w:bidi w:val="0"/>
              <w:ind w:left="288" w:firstLine="0"/>
              <w:jc w:val="left"/>
            </w:pPr>
            <w:r w:rsidRPr="00732483">
              <w:rPr>
                <w:rFonts w:eastAsia="Calibri" w:cs="Times New Roman"/>
              </w:rPr>
              <w:t>Happiness</w:t>
            </w:r>
          </w:p>
        </w:tc>
        <w:tc>
          <w:tcPr>
            <w:tcW w:w="2081" w:type="dxa"/>
            <w:vAlign w:val="center"/>
          </w:tcPr>
          <w:p w14:paraId="7B767BC8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Intervention</w:t>
            </w:r>
          </w:p>
          <w:p w14:paraId="0B77A89D" w14:textId="77777777" w:rsidR="005E78F7" w:rsidRPr="00732483" w:rsidRDefault="005E78F7" w:rsidP="006854C5">
            <w:pPr>
              <w:bidi w:val="0"/>
              <w:jc w:val="center"/>
            </w:pPr>
            <w:r w:rsidRPr="00732483">
              <w:rPr>
                <w:rFonts w:eastAsia="Calibri" w:cs="Times New Roman"/>
              </w:rPr>
              <w:t>Mean ± SD</w:t>
            </w:r>
          </w:p>
        </w:tc>
        <w:tc>
          <w:tcPr>
            <w:tcW w:w="1919" w:type="dxa"/>
            <w:vAlign w:val="center"/>
          </w:tcPr>
          <w:p w14:paraId="088C3361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Control</w:t>
            </w:r>
          </w:p>
          <w:p w14:paraId="059BC764" w14:textId="77777777" w:rsidR="005E78F7" w:rsidRPr="00732483" w:rsidRDefault="005E78F7" w:rsidP="006854C5">
            <w:pPr>
              <w:bidi w:val="0"/>
              <w:jc w:val="center"/>
            </w:pPr>
            <w:r w:rsidRPr="00732483">
              <w:rPr>
                <w:rFonts w:eastAsia="Calibri" w:cs="Times New Roman"/>
              </w:rPr>
              <w:t>Mean ± SD</w:t>
            </w:r>
          </w:p>
        </w:tc>
        <w:tc>
          <w:tcPr>
            <w:tcW w:w="2124" w:type="dxa"/>
            <w:vAlign w:val="center"/>
          </w:tcPr>
          <w:p w14:paraId="443CEED1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*</w:t>
            </w:r>
            <w:r w:rsidRPr="00732483">
              <w:rPr>
                <w:rFonts w:eastAsia="Calibri" w:cs="Times New Roman"/>
              </w:rPr>
              <w:t>Independent sample t-test</w:t>
            </w:r>
          </w:p>
        </w:tc>
        <w:tc>
          <w:tcPr>
            <w:tcW w:w="1947" w:type="dxa"/>
            <w:vAlign w:val="center"/>
          </w:tcPr>
          <w:p w14:paraId="70A29733" w14:textId="77777777" w:rsidR="005E78F7" w:rsidRPr="00732483" w:rsidRDefault="005E78F7" w:rsidP="006854C5">
            <w:pPr>
              <w:bidi w:val="0"/>
              <w:jc w:val="both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Effect Size</w:t>
            </w:r>
          </w:p>
          <w:p w14:paraId="288F601D" w14:textId="77777777" w:rsidR="005E78F7" w:rsidRPr="00732483" w:rsidRDefault="005E78F7" w:rsidP="006854C5">
            <w:pPr>
              <w:bidi w:val="0"/>
              <w:jc w:val="both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(</w:t>
            </w:r>
            <w:r w:rsidRPr="00732483">
              <w:rPr>
                <w:rFonts w:ascii="Verdana" w:eastAsia="Calibri" w:hAnsi="Verdana" w:cs="Arial"/>
                <w:color w:val="333333"/>
                <w:sz w:val="17"/>
                <w:szCs w:val="17"/>
              </w:rPr>
              <w:t>95% Confidence Interval</w:t>
            </w:r>
            <w:r w:rsidRPr="00732483">
              <w:rPr>
                <w:rFonts w:eastAsia="Calibri" w:cs="Times New Roman"/>
              </w:rPr>
              <w:t>)</w:t>
            </w:r>
          </w:p>
        </w:tc>
      </w:tr>
      <w:tr w:rsidR="005E78F7" w:rsidRPr="00732483" w14:paraId="21462929" w14:textId="77777777" w:rsidTr="006854C5">
        <w:tc>
          <w:tcPr>
            <w:tcW w:w="1505" w:type="dxa"/>
            <w:vAlign w:val="center"/>
          </w:tcPr>
          <w:p w14:paraId="4B4237B5" w14:textId="77777777" w:rsidR="005E78F7" w:rsidRPr="00732483" w:rsidRDefault="005E78F7" w:rsidP="006854C5">
            <w:pPr>
              <w:bidi w:val="0"/>
              <w:jc w:val="left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Before</w:t>
            </w:r>
          </w:p>
        </w:tc>
        <w:tc>
          <w:tcPr>
            <w:tcW w:w="2081" w:type="dxa"/>
            <w:vAlign w:val="center"/>
          </w:tcPr>
          <w:p w14:paraId="46600693" w14:textId="77777777" w:rsidR="005E78F7" w:rsidRPr="00732483" w:rsidRDefault="005E78F7" w:rsidP="006854C5">
            <w:pPr>
              <w:bidi w:val="0"/>
              <w:ind w:left="288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3.15 ± 0.34</w:t>
            </w:r>
          </w:p>
        </w:tc>
        <w:tc>
          <w:tcPr>
            <w:tcW w:w="1919" w:type="dxa"/>
            <w:vAlign w:val="center"/>
          </w:tcPr>
          <w:p w14:paraId="6CE91DDA" w14:textId="77777777" w:rsidR="005E78F7" w:rsidRPr="00732483" w:rsidRDefault="005E78F7" w:rsidP="006854C5">
            <w:pPr>
              <w:bidi w:val="0"/>
              <w:ind w:left="288" w:firstLine="0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3.02 ± 0.3</w:t>
            </w:r>
          </w:p>
        </w:tc>
        <w:tc>
          <w:tcPr>
            <w:tcW w:w="2124" w:type="dxa"/>
            <w:vAlign w:val="center"/>
          </w:tcPr>
          <w:p w14:paraId="462B15FA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t=1.62    df=64    </w:t>
            </w:r>
          </w:p>
          <w:p w14:paraId="7DF6F34E" w14:textId="77777777" w:rsidR="005E78F7" w:rsidRPr="00732483" w:rsidRDefault="005E78F7" w:rsidP="006854C5">
            <w:pPr>
              <w:bidi w:val="0"/>
              <w:jc w:val="center"/>
            </w:pPr>
            <w:r w:rsidRPr="00732483">
              <w:t>p=0.11</w:t>
            </w:r>
          </w:p>
        </w:tc>
        <w:tc>
          <w:tcPr>
            <w:tcW w:w="1947" w:type="dxa"/>
            <w:vAlign w:val="center"/>
          </w:tcPr>
          <w:p w14:paraId="05E0EF3A" w14:textId="77777777" w:rsidR="005E78F7" w:rsidRPr="00732483" w:rsidRDefault="005E78F7" w:rsidP="006854C5">
            <w:pPr>
              <w:bidi w:val="0"/>
              <w:jc w:val="center"/>
            </w:pPr>
          </w:p>
        </w:tc>
      </w:tr>
      <w:tr w:rsidR="005E78F7" w:rsidRPr="00732483" w14:paraId="26153EA8" w14:textId="77777777" w:rsidTr="006854C5">
        <w:tc>
          <w:tcPr>
            <w:tcW w:w="1505" w:type="dxa"/>
            <w:vAlign w:val="center"/>
          </w:tcPr>
          <w:p w14:paraId="1BA5E05D" w14:textId="77777777" w:rsidR="005E78F7" w:rsidRPr="00732483" w:rsidRDefault="005E78F7" w:rsidP="006854C5">
            <w:pPr>
              <w:bidi w:val="0"/>
              <w:jc w:val="left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After</w:t>
            </w:r>
          </w:p>
        </w:tc>
        <w:tc>
          <w:tcPr>
            <w:tcW w:w="2081" w:type="dxa"/>
            <w:vAlign w:val="center"/>
          </w:tcPr>
          <w:p w14:paraId="459D1ACA" w14:textId="77777777" w:rsidR="005E78F7" w:rsidRPr="00732483" w:rsidRDefault="005E78F7" w:rsidP="006854C5">
            <w:pPr>
              <w:bidi w:val="0"/>
              <w:ind w:left="288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3.22± 0.22</w:t>
            </w:r>
          </w:p>
        </w:tc>
        <w:tc>
          <w:tcPr>
            <w:tcW w:w="1919" w:type="dxa"/>
            <w:vAlign w:val="center"/>
          </w:tcPr>
          <w:p w14:paraId="37198A67" w14:textId="77777777" w:rsidR="005E78F7" w:rsidRPr="00732483" w:rsidRDefault="005E78F7" w:rsidP="006854C5">
            <w:pPr>
              <w:bidi w:val="0"/>
              <w:ind w:left="288" w:firstLine="0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3.11± 0.25</w:t>
            </w:r>
          </w:p>
        </w:tc>
        <w:tc>
          <w:tcPr>
            <w:tcW w:w="2124" w:type="dxa"/>
            <w:vAlign w:val="center"/>
          </w:tcPr>
          <w:p w14:paraId="69DF7525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t=1.932    df=64   </w:t>
            </w:r>
          </w:p>
          <w:p w14:paraId="3C9E0394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 p=0.058</w:t>
            </w:r>
          </w:p>
        </w:tc>
        <w:tc>
          <w:tcPr>
            <w:tcW w:w="1947" w:type="dxa"/>
            <w:vAlign w:val="center"/>
          </w:tcPr>
          <w:p w14:paraId="14FC1744" w14:textId="77777777" w:rsidR="005E78F7" w:rsidRPr="00732483" w:rsidRDefault="005E78F7" w:rsidP="006854C5">
            <w:pPr>
              <w:bidi w:val="0"/>
              <w:jc w:val="center"/>
            </w:pPr>
            <w:r w:rsidRPr="00732483">
              <w:t>0.46(0.022,0.956)</w:t>
            </w:r>
          </w:p>
        </w:tc>
      </w:tr>
      <w:tr w:rsidR="005E78F7" w:rsidRPr="00732483" w14:paraId="730C23EB" w14:textId="77777777" w:rsidTr="006854C5">
        <w:tc>
          <w:tcPr>
            <w:tcW w:w="1505" w:type="dxa"/>
            <w:vAlign w:val="center"/>
          </w:tcPr>
          <w:p w14:paraId="18117A4A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rPr>
                <w:rFonts w:eastAsia="Calibri" w:cs="Times New Roman"/>
              </w:rPr>
              <w:t>Mean difference</w:t>
            </w:r>
          </w:p>
        </w:tc>
        <w:tc>
          <w:tcPr>
            <w:tcW w:w="2081" w:type="dxa"/>
            <w:vAlign w:val="center"/>
          </w:tcPr>
          <w:p w14:paraId="718D38C1" w14:textId="77777777" w:rsidR="005E78F7" w:rsidRPr="00732483" w:rsidRDefault="005E78F7" w:rsidP="006854C5">
            <w:pPr>
              <w:bidi w:val="0"/>
              <w:jc w:val="center"/>
            </w:pPr>
            <w:r w:rsidRPr="00732483">
              <w:rPr>
                <w:rFonts w:eastAsia="Calibri" w:cs="Times New Roman"/>
              </w:rPr>
              <w:t>0.07 ± 0.23</w:t>
            </w:r>
          </w:p>
        </w:tc>
        <w:tc>
          <w:tcPr>
            <w:tcW w:w="1919" w:type="dxa"/>
            <w:vAlign w:val="center"/>
          </w:tcPr>
          <w:p w14:paraId="51C73614" w14:textId="77777777" w:rsidR="005E78F7" w:rsidRPr="00732483" w:rsidRDefault="005E78F7" w:rsidP="006854C5">
            <w:pPr>
              <w:bidi w:val="0"/>
              <w:jc w:val="center"/>
            </w:pPr>
            <w:r w:rsidRPr="00732483">
              <w:rPr>
                <w:rFonts w:eastAsia="Calibri" w:cs="Times New Roman"/>
              </w:rPr>
              <w:t>0.08 ± 0.31</w:t>
            </w:r>
          </w:p>
        </w:tc>
        <w:tc>
          <w:tcPr>
            <w:tcW w:w="2124" w:type="dxa"/>
            <w:vAlign w:val="center"/>
          </w:tcPr>
          <w:p w14:paraId="627281BE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t=0.236    df=64   </w:t>
            </w:r>
          </w:p>
          <w:p w14:paraId="5DE8461D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 p=0.814</w:t>
            </w:r>
          </w:p>
        </w:tc>
        <w:tc>
          <w:tcPr>
            <w:tcW w:w="1947" w:type="dxa"/>
            <w:vAlign w:val="center"/>
          </w:tcPr>
          <w:p w14:paraId="32D6BC8C" w14:textId="77777777" w:rsidR="005E78F7" w:rsidRPr="00732483" w:rsidRDefault="005E78F7" w:rsidP="006854C5">
            <w:pPr>
              <w:bidi w:val="0"/>
              <w:jc w:val="center"/>
            </w:pPr>
          </w:p>
        </w:tc>
      </w:tr>
      <w:tr w:rsidR="005E78F7" w:rsidRPr="00732483" w14:paraId="5ED4D194" w14:textId="77777777" w:rsidTr="006854C5">
        <w:tc>
          <w:tcPr>
            <w:tcW w:w="1505" w:type="dxa"/>
            <w:vAlign w:val="center"/>
          </w:tcPr>
          <w:p w14:paraId="33CADF24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t>**Paired t-test</w:t>
            </w:r>
          </w:p>
        </w:tc>
        <w:tc>
          <w:tcPr>
            <w:tcW w:w="2081" w:type="dxa"/>
            <w:vAlign w:val="center"/>
          </w:tcPr>
          <w:p w14:paraId="08DF29CB" w14:textId="77777777" w:rsidR="005E78F7" w:rsidRPr="00732483" w:rsidRDefault="005E78F7" w:rsidP="006854C5">
            <w:pPr>
              <w:bidi w:val="0"/>
              <w:jc w:val="center"/>
            </w:pPr>
            <w:r w:rsidRPr="00732483">
              <w:t xml:space="preserve">t=1.813    df=32    </w:t>
            </w:r>
          </w:p>
          <w:p w14:paraId="74530FAF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t>p=.079</w:t>
            </w:r>
          </w:p>
        </w:tc>
        <w:tc>
          <w:tcPr>
            <w:tcW w:w="1919" w:type="dxa"/>
            <w:vAlign w:val="center"/>
          </w:tcPr>
          <w:p w14:paraId="318D9C98" w14:textId="77777777" w:rsidR="005E78F7" w:rsidRPr="00732483" w:rsidRDefault="005E78F7" w:rsidP="006854C5">
            <w:pPr>
              <w:bidi w:val="0"/>
              <w:jc w:val="center"/>
              <w:rPr>
                <w:rFonts w:eastAsia="Calibri" w:cs="Times New Roman"/>
              </w:rPr>
            </w:pPr>
            <w:r w:rsidRPr="00732483">
              <w:t>t=1.639    df=32    p=.111</w:t>
            </w:r>
          </w:p>
        </w:tc>
        <w:tc>
          <w:tcPr>
            <w:tcW w:w="2124" w:type="dxa"/>
            <w:vAlign w:val="center"/>
          </w:tcPr>
          <w:p w14:paraId="20BD3BFA" w14:textId="77777777" w:rsidR="005E78F7" w:rsidRPr="00732483" w:rsidRDefault="005E78F7" w:rsidP="006854C5">
            <w:pPr>
              <w:bidi w:val="0"/>
              <w:jc w:val="center"/>
            </w:pPr>
          </w:p>
        </w:tc>
        <w:tc>
          <w:tcPr>
            <w:tcW w:w="1947" w:type="dxa"/>
            <w:vAlign w:val="center"/>
          </w:tcPr>
          <w:p w14:paraId="16B2A79C" w14:textId="77777777" w:rsidR="005E78F7" w:rsidRPr="00732483" w:rsidRDefault="005E78F7" w:rsidP="006854C5">
            <w:pPr>
              <w:bidi w:val="0"/>
              <w:jc w:val="center"/>
            </w:pPr>
          </w:p>
        </w:tc>
      </w:tr>
    </w:tbl>
    <w:p w14:paraId="257906AA" w14:textId="77777777" w:rsidR="005E78F7" w:rsidRPr="00732483" w:rsidRDefault="005E78F7" w:rsidP="005E78F7"/>
    <w:p w14:paraId="2F0170D0" w14:textId="77777777" w:rsidR="005E78F7" w:rsidRPr="00732483" w:rsidRDefault="005E78F7" w:rsidP="005E78F7">
      <w:pPr>
        <w:bidi w:val="0"/>
        <w:jc w:val="both"/>
        <w:rPr>
          <w:rFonts w:eastAsia="Calibri" w:cs="Times New Roman"/>
        </w:rPr>
      </w:pPr>
      <w:r w:rsidRPr="00732483">
        <w:rPr>
          <w:rFonts w:asciiTheme="majorBidi" w:eastAsiaTheme="minorHAnsi" w:hAnsiTheme="majorBidi" w:cstheme="majorBidi"/>
        </w:rPr>
        <w:t>*</w:t>
      </w:r>
      <w:r w:rsidRPr="00732483">
        <w:rPr>
          <w:rFonts w:ascii="Verdana" w:eastAsia="Calibri" w:hAnsi="Verdana" w:cs="Arial"/>
          <w:color w:val="333333"/>
          <w:sz w:val="17"/>
          <w:szCs w:val="17"/>
        </w:rPr>
        <w:t xml:space="preserve"> Independent t-test</w:t>
      </w:r>
      <w:r w:rsidRPr="00732483">
        <w:rPr>
          <w:rFonts w:asciiTheme="majorBidi" w:eastAsiaTheme="minorHAnsi" w:hAnsiTheme="majorBidi" w:cstheme="majorBidi"/>
        </w:rPr>
        <w:t xml:space="preserve"> **Paired T-Test</w:t>
      </w:r>
      <w:r w:rsidRPr="00732483">
        <w:rPr>
          <w:rFonts w:eastAsia="Calibri" w:cs="Times New Roman"/>
        </w:rPr>
        <w:t xml:space="preserve"> (2-tailed)</w:t>
      </w:r>
    </w:p>
    <w:p w14:paraId="6551B939" w14:textId="77777777" w:rsidR="005E78F7" w:rsidRPr="00331CBE" w:rsidRDefault="005E78F7" w:rsidP="005E78F7">
      <w:pPr>
        <w:bidi w:val="0"/>
        <w:jc w:val="both"/>
        <w:rPr>
          <w:rFonts w:eastAsia="Calibri" w:cs="Times New Roman"/>
        </w:rPr>
      </w:pPr>
      <w:r w:rsidRPr="00732483">
        <w:rPr>
          <w:rFonts w:eastAsia="Calibri" w:cs="Times New Roman"/>
        </w:rPr>
        <w:t>Cohen’s Standard Effect Sizes: 0.2 = small; 0.5 = moderate; 0.8 = large</w:t>
      </w:r>
    </w:p>
    <w:p w14:paraId="0B3B9B7F" w14:textId="77777777" w:rsidR="005E78F7" w:rsidRPr="00393BEE" w:rsidRDefault="005E78F7" w:rsidP="005E78F7">
      <w:pPr>
        <w:bidi w:val="0"/>
        <w:spacing w:after="160" w:line="259" w:lineRule="auto"/>
        <w:ind w:firstLine="0"/>
        <w:jc w:val="left"/>
        <w:rPr>
          <w:rFonts w:asciiTheme="majorBidi" w:eastAsiaTheme="minorHAnsi" w:hAnsiTheme="majorBidi" w:cstheme="majorBidi"/>
        </w:rPr>
      </w:pPr>
    </w:p>
    <w:p w14:paraId="08C91E2C" w14:textId="77777777" w:rsidR="005E78F7" w:rsidRPr="00393BEE" w:rsidRDefault="005E78F7" w:rsidP="005E78F7">
      <w:pPr>
        <w:bidi w:val="0"/>
        <w:spacing w:after="160" w:line="259" w:lineRule="auto"/>
        <w:ind w:firstLine="0"/>
        <w:jc w:val="left"/>
        <w:rPr>
          <w:rFonts w:asciiTheme="majorBidi" w:hAnsiTheme="majorBidi" w:cstheme="majorBidi"/>
          <w:rtl/>
        </w:rPr>
      </w:pPr>
    </w:p>
    <w:p w14:paraId="269738F4" w14:textId="77777777" w:rsidR="005E78F7" w:rsidRPr="00E0446D" w:rsidRDefault="005E78F7" w:rsidP="005E78F7">
      <w:pPr>
        <w:bidi w:val="0"/>
        <w:spacing w:after="160" w:line="259" w:lineRule="auto"/>
        <w:ind w:firstLine="0"/>
        <w:jc w:val="left"/>
        <w:rPr>
          <w:rFonts w:asciiTheme="majorBidi" w:hAnsiTheme="majorBidi" w:cstheme="majorBidi"/>
          <w:rtl/>
        </w:rPr>
      </w:pPr>
    </w:p>
    <w:p w14:paraId="7371E1FF" w14:textId="77777777" w:rsidR="009553A2" w:rsidRDefault="009553A2"/>
    <w:sectPr w:rsidR="009553A2" w:rsidSect="00B653D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5906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0C09C" w14:textId="77777777" w:rsidR="00E2329A" w:rsidRDefault="005E78F7" w:rsidP="006030E5">
        <w:pPr>
          <w:pStyle w:val="Footer"/>
          <w:tabs>
            <w:tab w:val="left" w:pos="4777"/>
            <w:tab w:val="center" w:pos="4850"/>
          </w:tabs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A99DD98" w14:textId="77777777" w:rsidR="00E2329A" w:rsidRDefault="005E78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F7"/>
    <w:rsid w:val="005E78F7"/>
    <w:rsid w:val="0095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6147"/>
  <w15:chartTrackingRefBased/>
  <w15:docId w15:val="{489DE93C-DD84-431F-A49D-1D236428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F7"/>
    <w:pPr>
      <w:bidi/>
      <w:spacing w:after="0" w:line="240" w:lineRule="auto"/>
      <w:ind w:firstLine="340"/>
      <w:jc w:val="lowKashida"/>
    </w:pPr>
    <w:rPr>
      <w:rFonts w:ascii="Times New Roman" w:eastAsia="Times New Roman" w:hAnsi="Times New Roman" w:cs="B Lotu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78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8F7"/>
    <w:rPr>
      <w:rFonts w:ascii="Times New Roman" w:eastAsia="Times New Roman" w:hAnsi="Times New Roman" w:cs="B Lotus"/>
      <w:sz w:val="24"/>
      <w:szCs w:val="24"/>
    </w:rPr>
  </w:style>
  <w:style w:type="table" w:styleId="TableGrid">
    <w:name w:val="Table Grid"/>
    <w:basedOn w:val="TableNormal"/>
    <w:uiPriority w:val="39"/>
    <w:rsid w:val="005E7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</dc:creator>
  <cp:keywords/>
  <dc:description/>
  <cp:lastModifiedBy>Akram</cp:lastModifiedBy>
  <cp:revision>1</cp:revision>
  <dcterms:created xsi:type="dcterms:W3CDTF">2021-09-18T13:53:00Z</dcterms:created>
  <dcterms:modified xsi:type="dcterms:W3CDTF">2021-09-18T13:54:00Z</dcterms:modified>
</cp:coreProperties>
</file>